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59143" w14:textId="71A6C2C8" w:rsidR="00EC4B68" w:rsidRDefault="00D82700" w:rsidP="0096085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0C0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File </w:t>
      </w:r>
      <w:r w:rsidR="00622734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EC4B68">
        <w:rPr>
          <w:rFonts w:ascii="Times New Roman" w:hAnsi="Times New Roman" w:cs="Times New Roman"/>
          <w:b/>
          <w:sz w:val="24"/>
          <w:szCs w:val="24"/>
        </w:rPr>
        <w:t xml:space="preserve">Predicted hybridization and specificity </w:t>
      </w:r>
      <w:r w:rsidR="00EC4B68" w:rsidRPr="00791E9E">
        <w:rPr>
          <w:rFonts w:ascii="Times New Roman" w:hAnsi="Times New Roman" w:cs="Times New Roman"/>
          <w:b/>
          <w:sz w:val="24"/>
          <w:szCs w:val="24"/>
        </w:rPr>
        <w:t>of</w:t>
      </w:r>
      <w:r w:rsidR="00EC4B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C4B68" w:rsidRPr="00791E9E">
        <w:rPr>
          <w:rFonts w:ascii="Times New Roman" w:hAnsi="Times New Roman" w:cs="Times New Roman"/>
          <w:b/>
          <w:i/>
          <w:sz w:val="24"/>
          <w:szCs w:val="24"/>
        </w:rPr>
        <w:t>CrLFY</w:t>
      </w:r>
      <w:proofErr w:type="spellEnd"/>
      <w:r w:rsidR="00EC4B68" w:rsidRPr="00791E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4B68" w:rsidRPr="00791E9E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="00EC4B68">
        <w:rPr>
          <w:rFonts w:ascii="Times New Roman" w:hAnsi="Times New Roman" w:cs="Times New Roman"/>
          <w:b/>
          <w:sz w:val="24"/>
          <w:szCs w:val="24"/>
        </w:rPr>
        <w:t xml:space="preserve"> hybridization probes</w:t>
      </w:r>
      <w:r w:rsidR="00960857">
        <w:rPr>
          <w:rFonts w:ascii="Times New Roman" w:hAnsi="Times New Roman" w:cs="Times New Roman"/>
          <w:b/>
          <w:sz w:val="24"/>
          <w:szCs w:val="24"/>
        </w:rPr>
        <w:t>.</w:t>
      </w:r>
      <w:r w:rsidR="00EC4B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4B68">
        <w:rPr>
          <w:rFonts w:ascii="Times New Roman" w:hAnsi="Times New Roman" w:cs="Times New Roman"/>
          <w:sz w:val="24"/>
          <w:szCs w:val="24"/>
        </w:rPr>
        <w:t xml:space="preserve">Alignment (prepared using </w:t>
      </w:r>
      <w:proofErr w:type="spellStart"/>
      <w:r w:rsidR="00EC4B68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EC4B68">
        <w:rPr>
          <w:rFonts w:ascii="Times New Roman" w:hAnsi="Times New Roman" w:cs="Times New Roman"/>
          <w:sz w:val="24"/>
          <w:szCs w:val="24"/>
        </w:rPr>
        <w:t xml:space="preserve"> Omega) of full length </w:t>
      </w:r>
      <w:r w:rsidR="00EC4B68" w:rsidRPr="00791E9E">
        <w:rPr>
          <w:rFonts w:ascii="Times New Roman" w:hAnsi="Times New Roman" w:cs="Times New Roman"/>
          <w:i/>
          <w:sz w:val="24"/>
          <w:szCs w:val="24"/>
        </w:rPr>
        <w:t>CrLFY1</w:t>
      </w:r>
      <w:r w:rsidR="00EC4B68">
        <w:rPr>
          <w:rFonts w:ascii="Times New Roman" w:hAnsi="Times New Roman" w:cs="Times New Roman"/>
          <w:sz w:val="24"/>
          <w:szCs w:val="24"/>
        </w:rPr>
        <w:t xml:space="preserve"> and </w:t>
      </w:r>
      <w:r w:rsidR="00EC4B68" w:rsidRPr="00791E9E">
        <w:rPr>
          <w:rFonts w:ascii="Times New Roman" w:hAnsi="Times New Roman" w:cs="Times New Roman"/>
          <w:i/>
          <w:sz w:val="24"/>
          <w:szCs w:val="24"/>
        </w:rPr>
        <w:t>CrLFY2</w:t>
      </w:r>
      <w:r w:rsidR="00EC4B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C4B68">
        <w:rPr>
          <w:rFonts w:ascii="Times New Roman" w:hAnsi="Times New Roman" w:cs="Times New Roman"/>
          <w:sz w:val="24"/>
          <w:szCs w:val="24"/>
        </w:rPr>
        <w:t>transcript sequences, with nucleotide identity between the two paralogs denoted by a subte</w:t>
      </w:r>
      <w:r w:rsidR="00960857">
        <w:rPr>
          <w:rFonts w:ascii="Times New Roman" w:hAnsi="Times New Roman" w:cs="Times New Roman"/>
          <w:sz w:val="24"/>
          <w:szCs w:val="24"/>
        </w:rPr>
        <w:t xml:space="preserve">nding asterisk. </w:t>
      </w:r>
      <w:r w:rsidR="00EC4B68">
        <w:rPr>
          <w:rFonts w:ascii="Times New Roman" w:hAnsi="Times New Roman" w:cs="Times New Roman"/>
          <w:sz w:val="24"/>
          <w:szCs w:val="24"/>
        </w:rPr>
        <w:t xml:space="preserve">The coding sequence (CDS) for each </w:t>
      </w:r>
      <w:r w:rsidR="00960857">
        <w:rPr>
          <w:rFonts w:ascii="Times New Roman" w:hAnsi="Times New Roman" w:cs="Times New Roman"/>
          <w:sz w:val="24"/>
          <w:szCs w:val="24"/>
        </w:rPr>
        <w:t>gene copy</w:t>
      </w:r>
      <w:r w:rsidR="00EC4B68">
        <w:rPr>
          <w:rFonts w:ascii="Times New Roman" w:hAnsi="Times New Roman" w:cs="Times New Roman"/>
          <w:sz w:val="24"/>
          <w:szCs w:val="24"/>
        </w:rPr>
        <w:t xml:space="preserve"> is highlighted in bold. Predicted sites of hybridization for the two probes are highlighted in blue (</w:t>
      </w:r>
      <w:r w:rsidR="00EC4B68" w:rsidRPr="00791E9E">
        <w:rPr>
          <w:rFonts w:ascii="Times New Roman" w:hAnsi="Times New Roman" w:cs="Times New Roman"/>
          <w:i/>
          <w:sz w:val="24"/>
          <w:szCs w:val="24"/>
        </w:rPr>
        <w:t>CrLFY1</w:t>
      </w:r>
      <w:r w:rsidR="00EC4B68">
        <w:rPr>
          <w:rFonts w:ascii="Times New Roman" w:hAnsi="Times New Roman" w:cs="Times New Roman"/>
          <w:sz w:val="24"/>
          <w:szCs w:val="24"/>
        </w:rPr>
        <w:t>) and yellow (</w:t>
      </w:r>
      <w:r w:rsidR="00EC4B68" w:rsidRPr="00791E9E">
        <w:rPr>
          <w:rFonts w:ascii="Times New Roman" w:hAnsi="Times New Roman" w:cs="Times New Roman"/>
          <w:i/>
          <w:sz w:val="24"/>
          <w:szCs w:val="24"/>
        </w:rPr>
        <w:t>CrLFY2</w:t>
      </w:r>
      <w:r w:rsidR="00EC4B68">
        <w:rPr>
          <w:rFonts w:ascii="Times New Roman" w:hAnsi="Times New Roman" w:cs="Times New Roman"/>
          <w:sz w:val="24"/>
          <w:szCs w:val="24"/>
        </w:rPr>
        <w:t xml:space="preserve">) respectively, with PCR primer sites underlined. The </w:t>
      </w:r>
      <w:proofErr w:type="gramStart"/>
      <w:r w:rsidR="00EC4B68" w:rsidRPr="004D606C">
        <w:rPr>
          <w:rFonts w:ascii="Times New Roman" w:hAnsi="Times New Roman" w:cs="Times New Roman"/>
          <w:i/>
          <w:sz w:val="24"/>
          <w:szCs w:val="24"/>
        </w:rPr>
        <w:t>in situ</w:t>
      </w:r>
      <w:proofErr w:type="gramEnd"/>
      <w:r w:rsidR="00EC4B68">
        <w:rPr>
          <w:rFonts w:ascii="Times New Roman" w:hAnsi="Times New Roman" w:cs="Times New Roman"/>
          <w:sz w:val="24"/>
          <w:szCs w:val="24"/>
        </w:rPr>
        <w:t xml:space="preserve"> probes span the complete CDS and 5’UTR of each </w:t>
      </w:r>
      <w:r w:rsidR="00960857">
        <w:rPr>
          <w:rFonts w:ascii="Times New Roman" w:hAnsi="Times New Roman" w:cs="Times New Roman"/>
          <w:sz w:val="24"/>
          <w:szCs w:val="24"/>
        </w:rPr>
        <w:t xml:space="preserve">gene copy. </w:t>
      </w:r>
      <w:r w:rsidR="00EC4B68">
        <w:rPr>
          <w:rFonts w:ascii="Times New Roman" w:hAnsi="Times New Roman" w:cs="Times New Roman"/>
          <w:sz w:val="24"/>
          <w:szCs w:val="24"/>
        </w:rPr>
        <w:t xml:space="preserve">The </w:t>
      </w:r>
      <w:r w:rsidR="00EC4B68" w:rsidRPr="00D90E2B">
        <w:rPr>
          <w:rFonts w:ascii="Times New Roman" w:hAnsi="Times New Roman" w:cs="Times New Roman"/>
          <w:i/>
          <w:sz w:val="24"/>
          <w:szCs w:val="24"/>
        </w:rPr>
        <w:t>CrLFY1</w:t>
      </w:r>
      <w:r w:rsidR="00EC4B68">
        <w:rPr>
          <w:rFonts w:ascii="Times New Roman" w:hAnsi="Times New Roman" w:cs="Times New Roman"/>
          <w:sz w:val="24"/>
          <w:szCs w:val="24"/>
        </w:rPr>
        <w:t xml:space="preserve"> probe sequence shows 79% nucleotide identity to the </w:t>
      </w:r>
      <w:r w:rsidR="00EC4B68" w:rsidRPr="00D90E2B">
        <w:rPr>
          <w:rFonts w:ascii="Times New Roman" w:hAnsi="Times New Roman" w:cs="Times New Roman"/>
          <w:i/>
          <w:sz w:val="24"/>
          <w:szCs w:val="24"/>
        </w:rPr>
        <w:t>CrLFY2</w:t>
      </w:r>
      <w:r w:rsidR="00EC4B68">
        <w:rPr>
          <w:rFonts w:ascii="Times New Roman" w:hAnsi="Times New Roman" w:cs="Times New Roman"/>
          <w:sz w:val="24"/>
          <w:szCs w:val="24"/>
        </w:rPr>
        <w:t xml:space="preserve"> transcript (BLAST2n, </w:t>
      </w:r>
      <w:proofErr w:type="spellStart"/>
      <w:r w:rsidR="00EC4B68">
        <w:rPr>
          <w:rFonts w:ascii="Times New Roman" w:hAnsi="Times New Roman" w:cs="Times New Roman"/>
          <w:sz w:val="24"/>
          <w:szCs w:val="24"/>
        </w:rPr>
        <w:t>discontiguous</w:t>
      </w:r>
      <w:proofErr w:type="spellEnd"/>
      <w:r w:rsidR="00EC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4B68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EC4B68">
        <w:rPr>
          <w:rFonts w:ascii="Times New Roman" w:hAnsi="Times New Roman" w:cs="Times New Roman"/>
          <w:sz w:val="24"/>
          <w:szCs w:val="24"/>
        </w:rPr>
        <w:t xml:space="preserve"> for highly similar sequences). The </w:t>
      </w:r>
      <w:r w:rsidR="00EC4B68" w:rsidRPr="00D90E2B">
        <w:rPr>
          <w:rFonts w:ascii="Times New Roman" w:hAnsi="Times New Roman" w:cs="Times New Roman"/>
          <w:i/>
          <w:sz w:val="24"/>
          <w:szCs w:val="24"/>
        </w:rPr>
        <w:t xml:space="preserve">CrLFY2 </w:t>
      </w:r>
      <w:r w:rsidR="00EC4B68">
        <w:rPr>
          <w:rFonts w:ascii="Times New Roman" w:hAnsi="Times New Roman" w:cs="Times New Roman"/>
          <w:sz w:val="24"/>
          <w:szCs w:val="24"/>
        </w:rPr>
        <w:t xml:space="preserve">probe shows 79% nucleotide identity to the </w:t>
      </w:r>
      <w:r w:rsidR="00EC4B68" w:rsidRPr="00D90E2B">
        <w:rPr>
          <w:rFonts w:ascii="Times New Roman" w:hAnsi="Times New Roman" w:cs="Times New Roman"/>
          <w:i/>
          <w:sz w:val="24"/>
          <w:szCs w:val="24"/>
        </w:rPr>
        <w:t>CrLFY</w:t>
      </w:r>
      <w:r w:rsidR="00EC4B68">
        <w:rPr>
          <w:rFonts w:ascii="Times New Roman" w:hAnsi="Times New Roman" w:cs="Times New Roman"/>
          <w:i/>
          <w:sz w:val="24"/>
          <w:szCs w:val="24"/>
        </w:rPr>
        <w:t>1</w:t>
      </w:r>
      <w:r w:rsidR="00EC4B68">
        <w:rPr>
          <w:rFonts w:ascii="Times New Roman" w:hAnsi="Times New Roman" w:cs="Times New Roman"/>
          <w:sz w:val="24"/>
          <w:szCs w:val="24"/>
        </w:rPr>
        <w:t xml:space="preserve"> transcript (BLAST2n, </w:t>
      </w:r>
      <w:proofErr w:type="spellStart"/>
      <w:r w:rsidR="00EC4B68">
        <w:rPr>
          <w:rFonts w:ascii="Times New Roman" w:hAnsi="Times New Roman" w:cs="Times New Roman"/>
          <w:sz w:val="24"/>
          <w:szCs w:val="24"/>
        </w:rPr>
        <w:t>discontiguous</w:t>
      </w:r>
      <w:proofErr w:type="spellEnd"/>
      <w:r w:rsidR="00EC4B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4B68"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 w:rsidR="00EC4B68">
        <w:rPr>
          <w:rFonts w:ascii="Times New Roman" w:hAnsi="Times New Roman" w:cs="Times New Roman"/>
          <w:sz w:val="24"/>
          <w:szCs w:val="24"/>
        </w:rPr>
        <w:t xml:space="preserve"> for highly similar sequences).</w:t>
      </w:r>
    </w:p>
    <w:p w14:paraId="52A29084" w14:textId="77777777" w:rsidR="00005B22" w:rsidRPr="00622734" w:rsidRDefault="00005B22" w:rsidP="0096085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5B2A5A2" w14:textId="77777777" w:rsidR="00EC4B68" w:rsidRDefault="00EC4B68" w:rsidP="00EC4B68">
      <w:pPr>
        <w:pStyle w:val="HTMLPreformatted"/>
        <w:jc w:val="both"/>
        <w:rPr>
          <w:i/>
          <w:sz w:val="18"/>
          <w:szCs w:val="18"/>
        </w:rPr>
      </w:pPr>
    </w:p>
    <w:p w14:paraId="68836AB4" w14:textId="1F714AF6" w:rsidR="00791E9E" w:rsidRPr="00EC4B68" w:rsidRDefault="00791E9E" w:rsidP="00EC4B68">
      <w:pPr>
        <w:pStyle w:val="HTMLPreformatted"/>
        <w:jc w:val="both"/>
        <w:rPr>
          <w:i/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GTGC</w:t>
      </w:r>
      <w:r w:rsidRPr="00BA7F01">
        <w:rPr>
          <w:sz w:val="18"/>
          <w:szCs w:val="18"/>
          <w:highlight w:val="cyan"/>
          <w:u w:val="single"/>
        </w:rPr>
        <w:t>GAGGCATACACACACGCAGT</w:t>
      </w:r>
      <w:r w:rsidRPr="00963A9F">
        <w:rPr>
          <w:sz w:val="18"/>
          <w:szCs w:val="18"/>
          <w:highlight w:val="cyan"/>
        </w:rPr>
        <w:t>CCTGGTGTGCCTTTCCTGTTCTAGTACTCATACAAA</w:t>
      </w:r>
      <w:r w:rsidRPr="00963A9F">
        <w:rPr>
          <w:sz w:val="18"/>
          <w:szCs w:val="18"/>
        </w:rPr>
        <w:tab/>
        <w:t>60</w:t>
      </w:r>
    </w:p>
    <w:p w14:paraId="14A16D3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------------------------------------------------------------</w:t>
      </w:r>
      <w:r w:rsidRPr="00963A9F">
        <w:rPr>
          <w:sz w:val="18"/>
          <w:szCs w:val="18"/>
        </w:rPr>
        <w:tab/>
        <w:t>0</w:t>
      </w:r>
    </w:p>
    <w:p w14:paraId="0FE760B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                                                       </w:t>
      </w:r>
    </w:p>
    <w:p w14:paraId="3A76643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6AEF3EA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TACGACGTGCGCTTCCTTTTCTTCCTACCTTTGCTTTCAAATTGACGCATCTTCTGGTCT</w:t>
      </w:r>
      <w:r w:rsidRPr="00963A9F">
        <w:rPr>
          <w:sz w:val="18"/>
          <w:szCs w:val="18"/>
        </w:rPr>
        <w:tab/>
        <w:t>120</w:t>
      </w:r>
    </w:p>
    <w:p w14:paraId="7742D6F1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--------------------------------------------------------AGCT</w:t>
      </w:r>
      <w:r w:rsidRPr="00963A9F">
        <w:rPr>
          <w:sz w:val="18"/>
          <w:szCs w:val="18"/>
        </w:rPr>
        <w:tab/>
        <w:t>4</w:t>
      </w:r>
    </w:p>
    <w:p w14:paraId="5A3CD2C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                                                     **</w:t>
      </w:r>
    </w:p>
    <w:p w14:paraId="6A6E5C6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26DAD16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TCACTGCTTGTGAAGCAGGTTGTCACAAAAAGTTCCTGCTGCTTAT----GTTTACTCCA</w:t>
      </w:r>
      <w:r w:rsidRPr="00963A9F">
        <w:rPr>
          <w:sz w:val="18"/>
          <w:szCs w:val="18"/>
        </w:rPr>
        <w:tab/>
        <w:t>176</w:t>
      </w:r>
    </w:p>
    <w:p w14:paraId="33A01FE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CGCGAGAAGCAAG</w:t>
      </w:r>
      <w:r w:rsidRPr="00BA7F01">
        <w:rPr>
          <w:sz w:val="18"/>
          <w:szCs w:val="18"/>
          <w:highlight w:val="yellow"/>
          <w:u w:val="single"/>
        </w:rPr>
        <w:t>GGCTGGTTGTTACGGATAGC</w:t>
      </w:r>
      <w:r w:rsidRPr="00BA7F01">
        <w:rPr>
          <w:sz w:val="18"/>
          <w:szCs w:val="18"/>
          <w:highlight w:val="yellow"/>
        </w:rPr>
        <w:t>GGGCACAATTTAGGGTTGCACGCAGCA</w:t>
      </w:r>
      <w:r w:rsidRPr="00963A9F">
        <w:rPr>
          <w:sz w:val="18"/>
          <w:szCs w:val="18"/>
        </w:rPr>
        <w:tab/>
        <w:t>64</w:t>
      </w:r>
    </w:p>
    <w:p w14:paraId="20F5BA31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*        ** ****** **  * **      *   ***     *    *  **</w:t>
      </w:r>
    </w:p>
    <w:p w14:paraId="0DF49D4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C427E7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GCGGTTCTTGTAATTGTGTCACCACAGCTGCTACCCGGAGTTACTCTGCAGTATCGACGC</w:t>
      </w:r>
      <w:r w:rsidRPr="00963A9F">
        <w:rPr>
          <w:sz w:val="18"/>
          <w:szCs w:val="18"/>
        </w:rPr>
        <w:tab/>
        <w:t>236</w:t>
      </w:r>
    </w:p>
    <w:p w14:paraId="1DFA749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GGTGATTCTGAATTTGTATCATCATCGTTGGAGTGCGGATTCACTGTGCAATAGTAGATT</w:t>
      </w:r>
      <w:r w:rsidRPr="00963A9F">
        <w:rPr>
          <w:sz w:val="18"/>
          <w:szCs w:val="18"/>
        </w:rPr>
        <w:tab/>
        <w:t>124</w:t>
      </w:r>
    </w:p>
    <w:p w14:paraId="2C58C61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  * *  ** * **** *** **  * **     **** * *** **** **       </w:t>
      </w:r>
    </w:p>
    <w:p w14:paraId="64B3268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7DA1DA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AATTCTCCTT--------CTACGTAGCAGAAGCAGTGCATGACCTTCGATATTGTTCGTT</w:t>
      </w:r>
      <w:r w:rsidRPr="00963A9F">
        <w:rPr>
          <w:sz w:val="18"/>
          <w:szCs w:val="18"/>
        </w:rPr>
        <w:tab/>
        <w:t>288</w:t>
      </w:r>
    </w:p>
    <w:p w14:paraId="15AF646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CTCCCTCCTTTACAGGTTTCCTGGAACGACAACGGATCATAACCATCGGGTTCTTTCGGT</w:t>
      </w:r>
      <w:r w:rsidRPr="00963A9F">
        <w:rPr>
          <w:sz w:val="18"/>
          <w:szCs w:val="18"/>
        </w:rPr>
        <w:tab/>
        <w:t>184</w:t>
      </w:r>
    </w:p>
    <w:p w14:paraId="04AAD49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******            * * *   * * *  *** *** ***   *  **** *</w:t>
      </w:r>
    </w:p>
    <w:p w14:paraId="28AAD8F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3D53088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TACACAGGTGAAGTTTGGCCTTCTCGGAAATTACAGACTATCTCCTCGTTCTCAAATGAA</w:t>
      </w:r>
      <w:r w:rsidRPr="00963A9F">
        <w:rPr>
          <w:sz w:val="18"/>
          <w:szCs w:val="18"/>
        </w:rPr>
        <w:tab/>
        <w:t>348</w:t>
      </w:r>
    </w:p>
    <w:p w14:paraId="3579DEE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T---------------------------------------------------------AA</w:t>
      </w:r>
      <w:r w:rsidRPr="00963A9F">
        <w:rPr>
          <w:sz w:val="18"/>
          <w:szCs w:val="18"/>
        </w:rPr>
        <w:tab/>
        <w:t>187</w:t>
      </w:r>
    </w:p>
    <w:p w14:paraId="1F68496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                                                         **</w:t>
      </w:r>
    </w:p>
    <w:p w14:paraId="7ED51BA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5092E60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AAGCGGAGTTTTATCACT---TCACTGAAGTCGGGCATTGTCCGTGAAAGTCTCACCGAC</w:t>
      </w:r>
      <w:r w:rsidRPr="00963A9F">
        <w:rPr>
          <w:sz w:val="18"/>
          <w:szCs w:val="18"/>
        </w:rPr>
        <w:tab/>
        <w:t>405</w:t>
      </w:r>
    </w:p>
    <w:p w14:paraId="2E9081D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CGAAGGAATTTGGTCGGAAGCTCTGTATCAGACATCCTAGTCACTGTTCTCATCCCTCTT</w:t>
      </w:r>
      <w:r w:rsidRPr="00963A9F">
        <w:rPr>
          <w:sz w:val="18"/>
          <w:szCs w:val="18"/>
        </w:rPr>
        <w:tab/>
        <w:t>247</w:t>
      </w:r>
    </w:p>
    <w:p w14:paraId="78D1543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*** ***  **      **  *         * * ***  **      ** *    </w:t>
      </w:r>
    </w:p>
    <w:p w14:paraId="1198B6A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2AA3AAB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CGAAAGAAGTCGATCATTTCTTGTACTGCTCTCTATCACTTCAAGCTGGATCCTGAACAG</w:t>
      </w:r>
      <w:r w:rsidRPr="00963A9F">
        <w:rPr>
          <w:sz w:val="18"/>
          <w:szCs w:val="18"/>
        </w:rPr>
        <w:tab/>
        <w:t>465</w:t>
      </w:r>
    </w:p>
    <w:p w14:paraId="63D9E37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TGGTCTTCCTCCTCCACTAAAGGTGCTGCTATCAACCAGATCAAGCTGGATCCTGAGCAC</w:t>
      </w:r>
      <w:r w:rsidRPr="00963A9F">
        <w:rPr>
          <w:sz w:val="18"/>
          <w:szCs w:val="18"/>
        </w:rPr>
        <w:tab/>
        <w:t>307</w:t>
      </w:r>
    </w:p>
    <w:p w14:paraId="38F8E92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*       **   ** *    ** ***** ** * **  **************** ** </w:t>
      </w:r>
    </w:p>
    <w:p w14:paraId="4016817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3A70D64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sz w:val="18"/>
          <w:szCs w:val="18"/>
          <w:highlight w:val="cyan"/>
        </w:rPr>
        <w:t>TTTGCTAGTTCTTTGTTCCGGTGGGAACAAAGGGCTATCCCACGTAAAGAAGTGCCTCCA</w:t>
      </w:r>
      <w:r w:rsidRPr="00963A9F">
        <w:rPr>
          <w:sz w:val="18"/>
          <w:szCs w:val="18"/>
        </w:rPr>
        <w:tab/>
        <w:t>525</w:t>
      </w:r>
    </w:p>
    <w:p w14:paraId="15D9D9F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sz w:val="18"/>
          <w:szCs w:val="18"/>
          <w:highlight w:val="yellow"/>
        </w:rPr>
        <w:t>TTTCCTGGTCCC</w:t>
      </w:r>
      <w:r w:rsidRPr="00BA7F01">
        <w:rPr>
          <w:b/>
          <w:sz w:val="18"/>
          <w:szCs w:val="18"/>
          <w:highlight w:val="yellow"/>
        </w:rPr>
        <w:t>ATGTTCCGATGGGAACAAAGGGTAATACATCGTAAGGAGGTCCCCTCT</w:t>
      </w:r>
      <w:r w:rsidRPr="00963A9F">
        <w:rPr>
          <w:sz w:val="18"/>
          <w:szCs w:val="18"/>
        </w:rPr>
        <w:tab/>
        <w:t>367</w:t>
      </w:r>
    </w:p>
    <w:p w14:paraId="618B564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 ** ** *  ******* *************  ** *  ***** ** ** **  * </w:t>
      </w:r>
    </w:p>
    <w:p w14:paraId="3978FC0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169F23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TGGATGTCTCTTTATTGCCACCAACCACCACCA------------------------TC</w:t>
      </w:r>
      <w:r w:rsidRPr="00963A9F">
        <w:rPr>
          <w:sz w:val="18"/>
          <w:szCs w:val="18"/>
        </w:rPr>
        <w:tab/>
        <w:t>561</w:t>
      </w:r>
    </w:p>
    <w:p w14:paraId="087DCEA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TGGAGGCTTCCATACTTCCTCCAACCACCACCACCACCACTGCTGCTACCTCTGTGACA</w:t>
      </w:r>
      <w:r w:rsidRPr="00963A9F">
        <w:rPr>
          <w:sz w:val="18"/>
          <w:szCs w:val="18"/>
        </w:rPr>
        <w:tab/>
        <w:t>427</w:t>
      </w:r>
    </w:p>
    <w:p w14:paraId="5D6D5F4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 *  **  ** * ** *************                          </w:t>
      </w:r>
    </w:p>
    <w:p w14:paraId="47ED816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D8B5A3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CTGGTACTGCAGATCCGAAACAACTGAAACTTCTTGAAGATCTCTTTAAAGACTATGGA</w:t>
      </w:r>
      <w:r w:rsidRPr="00963A9F">
        <w:rPr>
          <w:sz w:val="18"/>
          <w:szCs w:val="18"/>
        </w:rPr>
        <w:tab/>
        <w:t>621</w:t>
      </w:r>
    </w:p>
    <w:p w14:paraId="6610B01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CTGTTGGGACGTATCCAAAACAGCTTAAACTCCTTGAAGATCTCTTCAAGGACTATGGT</w:t>
      </w:r>
      <w:r w:rsidRPr="00963A9F">
        <w:rPr>
          <w:sz w:val="18"/>
          <w:szCs w:val="18"/>
        </w:rPr>
        <w:tab/>
        <w:t>487</w:t>
      </w:r>
    </w:p>
    <w:p w14:paraId="29415B5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*** *    *  **** ***** ** ***** ************** ** ******** </w:t>
      </w:r>
    </w:p>
    <w:p w14:paraId="4B592C4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3703C72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TACGAAGCACCACAATAATTAAGGTCATGGAGATGGGTTTCACTGTGAATACTTTGGTG</w:t>
      </w:r>
      <w:r w:rsidRPr="00963A9F">
        <w:rPr>
          <w:sz w:val="18"/>
          <w:szCs w:val="18"/>
        </w:rPr>
        <w:tab/>
        <w:t>681</w:t>
      </w:r>
    </w:p>
    <w:p w14:paraId="26FC019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TACGGAGCACTACCATAGTGAAGGTTATGGAAATGGGTTTCACTGTTAGTACTCTAGTG</w:t>
      </w:r>
      <w:r w:rsidRPr="00963A9F">
        <w:rPr>
          <w:sz w:val="18"/>
          <w:szCs w:val="18"/>
        </w:rPr>
        <w:tab/>
        <w:t>547</w:t>
      </w:r>
    </w:p>
    <w:p w14:paraId="2CD55F8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 ***** ** *** * ***** ***** ************** * **** * ***</w:t>
      </w:r>
    </w:p>
    <w:p w14:paraId="10BDE8C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6097D90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ATATGATGGAGCAAGAGATTGATGACCTAATCAAGACCATGACAGAAAGCTACCATATG</w:t>
      </w:r>
      <w:r w:rsidRPr="00963A9F">
        <w:rPr>
          <w:sz w:val="18"/>
          <w:szCs w:val="18"/>
        </w:rPr>
        <w:tab/>
        <w:t>741</w:t>
      </w:r>
    </w:p>
    <w:p w14:paraId="3C6CFCD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ACATGATGGAGCAAGAGATTGATGATGTTATCAAGACAATGATAGAGGGTTATCATATG</w:t>
      </w:r>
      <w:r w:rsidRPr="00963A9F">
        <w:rPr>
          <w:sz w:val="18"/>
          <w:szCs w:val="18"/>
        </w:rPr>
        <w:tab/>
        <w:t>607</w:t>
      </w:r>
    </w:p>
    <w:p w14:paraId="3C2C992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**********************  * ******** **** ***  * ** ******</w:t>
      </w:r>
    </w:p>
    <w:p w14:paraId="15FC26D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056BC0E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AGTTGTTGGTCGGAGAGAAGTATGGCTTGAAGTCCGCTATTCGTGCAGAGAAGAAGCGG</w:t>
      </w:r>
      <w:r w:rsidRPr="00963A9F">
        <w:rPr>
          <w:sz w:val="18"/>
          <w:szCs w:val="18"/>
        </w:rPr>
        <w:tab/>
        <w:t>801</w:t>
      </w:r>
    </w:p>
    <w:p w14:paraId="11D3545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AACTTCTGGTTGGTGAAAAATATGGTTTGAAATCTGCAGTCCGGGCTGAGAGAAAACGC</w:t>
      </w:r>
      <w:r w:rsidRPr="00963A9F">
        <w:rPr>
          <w:sz w:val="18"/>
          <w:szCs w:val="18"/>
        </w:rPr>
        <w:tab/>
        <w:t>667</w:t>
      </w:r>
    </w:p>
    <w:p w14:paraId="7357C7A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 *  **** ** ** ** ***** ***** ** **  * ** ** ****  ** ** </w:t>
      </w:r>
    </w:p>
    <w:p w14:paraId="09932C0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6E0D0B2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CAAGAAGAGGATATGGAACGCCAACGATTACAACTGCTAGCAACAAGTAGCAAAAAACAT</w:t>
      </w:r>
      <w:r w:rsidRPr="00963A9F">
        <w:rPr>
          <w:sz w:val="18"/>
          <w:szCs w:val="18"/>
        </w:rPr>
        <w:tab/>
        <w:t>861</w:t>
      </w:r>
    </w:p>
    <w:p w14:paraId="057154E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CAAGAAGAGGAGATGGAACGTCAACGACTGCAGTTATTGGTAAAAAACAGCAAAAAGCTC</w:t>
      </w:r>
      <w:r w:rsidRPr="00963A9F">
        <w:rPr>
          <w:sz w:val="18"/>
          <w:szCs w:val="18"/>
        </w:rPr>
        <w:tab/>
        <w:t>727</w:t>
      </w:r>
    </w:p>
    <w:p w14:paraId="67D3AA7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lastRenderedPageBreak/>
        <w:t xml:space="preserve">            *********** ******** ****** * **  *  * * ** **  ******** *  </w:t>
      </w:r>
    </w:p>
    <w:p w14:paraId="3E40659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7850B3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AGTCAGATGAAAGCGGCATGGTTGTAACTTCACTTGAAGGCACAAGGGAACAAAGAGGA</w:t>
      </w:r>
      <w:r w:rsidRPr="00963A9F">
        <w:rPr>
          <w:sz w:val="18"/>
          <w:szCs w:val="18"/>
        </w:rPr>
        <w:tab/>
        <w:t>921</w:t>
      </w:r>
    </w:p>
    <w:p w14:paraId="560C4F3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AGTCAGATGATAGTGGCATGATAGCAGTGTCTGTAGAAGGCACCAGGGAACAAAGAGGA</w:t>
      </w:r>
      <w:r w:rsidRPr="00963A9F">
        <w:rPr>
          <w:sz w:val="18"/>
          <w:szCs w:val="18"/>
        </w:rPr>
        <w:tab/>
        <w:t>787</w:t>
      </w:r>
    </w:p>
    <w:p w14:paraId="3148C69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****** ** ****** * * *   **  * ******** ***************</w:t>
      </w:r>
    </w:p>
    <w:p w14:paraId="4FF6F96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50CBA66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ATAATGTTATGATGTTTCCAGAGGCTGTTGCACCCAATGCCCCCTTGAATTTGAACTCG</w:t>
      </w:r>
      <w:r w:rsidRPr="00963A9F">
        <w:rPr>
          <w:sz w:val="18"/>
          <w:szCs w:val="18"/>
        </w:rPr>
        <w:tab/>
        <w:t>981</w:t>
      </w:r>
    </w:p>
    <w:p w14:paraId="2FBAEB0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ACAATGGTATGATGTTTCCAGATACTGCTGCTCAGAATGGTCCCTTGAATCTGAACTCA</w:t>
      </w:r>
      <w:r w:rsidRPr="00963A9F">
        <w:rPr>
          <w:sz w:val="18"/>
          <w:szCs w:val="18"/>
        </w:rPr>
        <w:tab/>
        <w:t>847</w:t>
      </w:r>
    </w:p>
    <w:p w14:paraId="30D619F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*** ***************  *** *** *  ****  ********* ******* </w:t>
      </w:r>
    </w:p>
    <w:p w14:paraId="20AF171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8147DB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AAGATCATGTCCAACAAGAGCATAGCCATGCACAAATAGGGCCACCTGGACTCCTGGCT</w:t>
      </w:r>
      <w:r w:rsidRPr="00963A9F">
        <w:rPr>
          <w:sz w:val="18"/>
          <w:szCs w:val="18"/>
        </w:rPr>
        <w:tab/>
        <w:t>1041</w:t>
      </w:r>
    </w:p>
    <w:p w14:paraId="45283C4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AAGATCATGCTCAGCATGAGCATAGCCATGGCCTGTTTGGACCACCTGGACTCCTTGCT</w:t>
      </w:r>
      <w:r w:rsidRPr="00963A9F">
        <w:rPr>
          <w:sz w:val="18"/>
          <w:szCs w:val="18"/>
        </w:rPr>
        <w:tab/>
        <w:t>907</w:t>
      </w:r>
    </w:p>
    <w:p w14:paraId="339C9B3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*****  ** ** *************  *   * ** ************** ***</w:t>
      </w:r>
    </w:p>
    <w:p w14:paraId="19FACA9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53B059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CTACCAGAACCAAGCAGTGACAATGAGGGTCACAAATTACCAAGAAAAAAGCCGAAACGG</w:t>
      </w:r>
      <w:r w:rsidRPr="00963A9F">
        <w:rPr>
          <w:sz w:val="18"/>
          <w:szCs w:val="18"/>
        </w:rPr>
        <w:tab/>
        <w:t>1101</w:t>
      </w:r>
    </w:p>
    <w:p w14:paraId="0452E3B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CTACCTGAACCTAGCAGTGACAATGAAGGACGCCAAATACCAAGGAAAAAGCAAAAACGA</w:t>
      </w:r>
      <w:r w:rsidRPr="00963A9F">
        <w:rPr>
          <w:sz w:val="18"/>
          <w:szCs w:val="18"/>
        </w:rPr>
        <w:tab/>
        <w:t>967</w:t>
      </w:r>
    </w:p>
    <w:p w14:paraId="7AF716E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 ***** ************** ** * * ** ******* *******  ***** </w:t>
      </w:r>
    </w:p>
    <w:p w14:paraId="7437A9C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167971A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GGCTGTTGCGAGAACCTGGTGAGGACGGTGATGACAGAACAAGAGAGCATCCATTCATT</w:t>
      </w:r>
      <w:r w:rsidRPr="00963A9F">
        <w:rPr>
          <w:sz w:val="18"/>
          <w:szCs w:val="18"/>
        </w:rPr>
        <w:tab/>
        <w:t>1161</w:t>
      </w:r>
    </w:p>
    <w:p w14:paraId="4C09708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GGTTATCGCGTGAGCCTGGTGAGGACGGGGATGACAGGACCAGAGAACACCCATTTATA</w:t>
      </w:r>
      <w:r w:rsidRPr="00963A9F">
        <w:rPr>
          <w:sz w:val="18"/>
          <w:szCs w:val="18"/>
        </w:rPr>
        <w:tab/>
        <w:t>1027</w:t>
      </w:r>
    </w:p>
    <w:p w14:paraId="212EBD9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 * * *** ** ************** ******** ** ***** ** ***** ** </w:t>
      </w:r>
    </w:p>
    <w:p w14:paraId="192D105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0D7DCE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</w:t>
      </w:r>
      <w:r w:rsidRPr="00963A9F">
        <w:rPr>
          <w:b/>
          <w:sz w:val="18"/>
          <w:szCs w:val="18"/>
        </w:rPr>
        <w:t xml:space="preserve"> </w:t>
      </w:r>
      <w:r w:rsidRPr="00963A9F">
        <w:rPr>
          <w:b/>
          <w:sz w:val="18"/>
          <w:szCs w:val="18"/>
          <w:highlight w:val="cyan"/>
        </w:rPr>
        <w:t>GTGACAGAGCCAGGTGAAGTGGCAAGGGGAAAGAAGAATGGTTTAGACTACTTGTTTGAT</w:t>
      </w:r>
      <w:r w:rsidRPr="00963A9F">
        <w:rPr>
          <w:sz w:val="18"/>
          <w:szCs w:val="18"/>
        </w:rPr>
        <w:tab/>
        <w:t>1221</w:t>
      </w:r>
    </w:p>
    <w:p w14:paraId="2443405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TGACAGAGCCTGGTGAAGTTGCAAGGGGAAAGAAAAATGGCTTAGATTATTTGTTTGAC</w:t>
      </w:r>
      <w:r w:rsidRPr="00963A9F">
        <w:rPr>
          <w:sz w:val="18"/>
          <w:szCs w:val="18"/>
        </w:rPr>
        <w:tab/>
        <w:t>1087</w:t>
      </w:r>
    </w:p>
    <w:p w14:paraId="43085E7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****** ******** ************** ***** ***** ** ******** </w:t>
      </w:r>
    </w:p>
    <w:p w14:paraId="331DB82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162F7D3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TTATACGAACAATGTGCACGCTTTTTAGATGAAGTGCAACAGATGGCCAGAGAAAGAGGG</w:t>
      </w:r>
      <w:r w:rsidRPr="00963A9F">
        <w:rPr>
          <w:sz w:val="18"/>
          <w:szCs w:val="18"/>
        </w:rPr>
        <w:tab/>
        <w:t>1281</w:t>
      </w:r>
    </w:p>
    <w:p w14:paraId="36E3DC9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CTGTATGAGCAGTGTGCACGATTCTTAGATGAAGTACAACAGATGGCAAGGGAAAGGGGG</w:t>
      </w:r>
      <w:r w:rsidRPr="00963A9F">
        <w:rPr>
          <w:sz w:val="18"/>
          <w:szCs w:val="18"/>
        </w:rPr>
        <w:tab/>
        <w:t>1147</w:t>
      </w:r>
    </w:p>
    <w:p w14:paraId="5E930B8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* ** ** ** ******** ** *********** *********** ** ***** ***</w:t>
      </w:r>
    </w:p>
    <w:p w14:paraId="4A2E6FD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7284981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AGAAGTGTCCTACGAAGGTAACAAATCAAGTATTCCGGCATGCCAAGTTGAAAGGTGCG</w:t>
      </w:r>
      <w:r w:rsidRPr="00963A9F">
        <w:rPr>
          <w:sz w:val="18"/>
          <w:szCs w:val="18"/>
        </w:rPr>
        <w:tab/>
        <w:t>1341</w:t>
      </w:r>
    </w:p>
    <w:p w14:paraId="63CB8B2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AGAAATGTCCTACAAAGGTAACAAACCAAGTGTTTCGACATGCCAAGCTCAAAGGTGCA</w:t>
      </w:r>
      <w:r w:rsidRPr="00963A9F">
        <w:rPr>
          <w:sz w:val="18"/>
          <w:szCs w:val="18"/>
        </w:rPr>
        <w:tab/>
        <w:t>1207</w:t>
      </w:r>
    </w:p>
    <w:p w14:paraId="12A697D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 ******** *********** ***** ** ** ********* * ******** </w:t>
      </w:r>
    </w:p>
    <w:p w14:paraId="1C1AB9F7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85D036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GCTATATTAACAAGCCAAAGATGAGACACTATGTACACTGCTATGCACTGCATTGTCTG</w:t>
      </w:r>
      <w:r w:rsidRPr="00963A9F">
        <w:rPr>
          <w:sz w:val="18"/>
          <w:szCs w:val="18"/>
        </w:rPr>
        <w:tab/>
        <w:t>1401</w:t>
      </w:r>
    </w:p>
    <w:p w14:paraId="335996D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GTTATATCAACAAACCAAAGATGAGGCACTATGTTCACTGCTATGCCCTACATTGTCTG</w:t>
      </w:r>
      <w:r w:rsidRPr="00963A9F">
        <w:rPr>
          <w:sz w:val="18"/>
          <w:szCs w:val="18"/>
        </w:rPr>
        <w:tab/>
        <w:t>1267</w:t>
      </w:r>
    </w:p>
    <w:p w14:paraId="0EFC5D9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**** ***** *********** ******** *********** ** *********</w:t>
      </w:r>
    </w:p>
    <w:p w14:paraId="029F5F7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371F455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ACAAAGAGAAATCAAACTTTTTGAGAAAACAGTTCAAAGAGAGGGGAGAAAATGTGGGT</w:t>
      </w:r>
      <w:r w:rsidRPr="00963A9F">
        <w:rPr>
          <w:sz w:val="18"/>
          <w:szCs w:val="18"/>
        </w:rPr>
        <w:tab/>
        <w:t>1461</w:t>
      </w:r>
    </w:p>
    <w:p w14:paraId="45B4931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ATAAAGATAAATCAAACTTCTTAAGGAAACAGTTTAAAGAAAGAGGAGAGAATGTGGGT</w:t>
      </w:r>
      <w:r w:rsidRPr="00963A9F">
        <w:rPr>
          <w:sz w:val="18"/>
          <w:szCs w:val="18"/>
        </w:rPr>
        <w:tab/>
        <w:t>1327</w:t>
      </w:r>
    </w:p>
    <w:p w14:paraId="3B7AF04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**** *********** ** ** ******** ***** ** ***** *********</w:t>
      </w:r>
    </w:p>
    <w:p w14:paraId="7661C736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20244B8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GCATGGCGACAAGCATGCTATTATCCATTGGTGGATATGGCTCGAGATAACGGCTGGGAT</w:t>
      </w:r>
      <w:r w:rsidRPr="00963A9F">
        <w:rPr>
          <w:sz w:val="18"/>
          <w:szCs w:val="18"/>
        </w:rPr>
        <w:tab/>
        <w:t>1521</w:t>
      </w:r>
    </w:p>
    <w:p w14:paraId="2B71EC2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GCATGGAGACAAGCTTGCTACTTCCCTCTGGTTGACATGGCTAGAGACAATGGTTGGGAT</w:t>
      </w:r>
      <w:r w:rsidRPr="00963A9F">
        <w:rPr>
          <w:sz w:val="18"/>
          <w:szCs w:val="18"/>
        </w:rPr>
        <w:tab/>
        <w:t>1387</w:t>
      </w:r>
    </w:p>
    <w:p w14:paraId="4C7E89C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* ******* ***** *  **  **** ** ****** **** ** ** ******</w:t>
      </w:r>
    </w:p>
    <w:p w14:paraId="2D77CAA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67A5D66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ATAGAGGGTGTCTTTGCGAGGAATGAGAAGCTCCGTATCTGGTATGTTCCTACAAGGCTT</w:t>
      </w:r>
      <w:r w:rsidRPr="00963A9F">
        <w:rPr>
          <w:sz w:val="18"/>
          <w:szCs w:val="18"/>
        </w:rPr>
        <w:tab/>
        <w:t>1581</w:t>
      </w:r>
    </w:p>
    <w:p w14:paraId="601E618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ATAGAAGGTGTCTTTGTCAGAAATGAGAAGCTTCGGATTTGGTATGTCCCAACCAAACTT</w:t>
      </w:r>
      <w:r w:rsidRPr="00963A9F">
        <w:rPr>
          <w:sz w:val="18"/>
          <w:szCs w:val="18"/>
        </w:rPr>
        <w:tab/>
        <w:t>1447</w:t>
      </w:r>
    </w:p>
    <w:p w14:paraId="088FDEB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*** **********  ** *********** ** ** ******** ** ** *  ***</w:t>
      </w:r>
    </w:p>
    <w:p w14:paraId="1260038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0874EF6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</w:t>
      </w:r>
      <w:r w:rsidRPr="00963A9F">
        <w:rPr>
          <w:b/>
          <w:sz w:val="18"/>
          <w:szCs w:val="18"/>
          <w:highlight w:val="cyan"/>
        </w:rPr>
        <w:t>CGACAGCTCTGTCATTTAGAGAAGAGCAAGGA</w:t>
      </w:r>
      <w:r w:rsidRPr="00BA7F01">
        <w:rPr>
          <w:b/>
          <w:sz w:val="18"/>
          <w:szCs w:val="18"/>
          <w:highlight w:val="cyan"/>
          <w:u w:val="single"/>
        </w:rPr>
        <w:t>CAGTGATAGCTGCATCTATGATTGA</w:t>
      </w:r>
      <w:r w:rsidRPr="00963A9F">
        <w:rPr>
          <w:sz w:val="18"/>
          <w:szCs w:val="18"/>
        </w:rPr>
        <w:t>AAT</w:t>
      </w:r>
      <w:r w:rsidRPr="00963A9F">
        <w:rPr>
          <w:sz w:val="18"/>
          <w:szCs w:val="18"/>
        </w:rPr>
        <w:tab/>
        <w:t>1641</w:t>
      </w:r>
    </w:p>
    <w:p w14:paraId="090FDD5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</w:t>
      </w:r>
      <w:r w:rsidRPr="00BA7F01">
        <w:rPr>
          <w:b/>
          <w:sz w:val="18"/>
          <w:szCs w:val="18"/>
          <w:highlight w:val="yellow"/>
        </w:rPr>
        <w:t>CGCCAACTTTGTCATTTTGAAAAGAGCAAGGA</w:t>
      </w:r>
      <w:r w:rsidRPr="00BA7F01">
        <w:rPr>
          <w:b/>
          <w:sz w:val="18"/>
          <w:szCs w:val="18"/>
          <w:highlight w:val="yellow"/>
          <w:u w:val="single"/>
        </w:rPr>
        <w:t>CAGTGACAGCTGCAGCTATGAATAA</w:t>
      </w:r>
      <w:r w:rsidRPr="00963A9F">
        <w:rPr>
          <w:sz w:val="18"/>
          <w:szCs w:val="18"/>
        </w:rPr>
        <w:t>GTA</w:t>
      </w:r>
      <w:r w:rsidRPr="00963A9F">
        <w:rPr>
          <w:sz w:val="18"/>
          <w:szCs w:val="18"/>
        </w:rPr>
        <w:tab/>
        <w:t>1507</w:t>
      </w:r>
    </w:p>
    <w:p w14:paraId="40AC080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* ** ******** ** ***************** ******* ****** * *   </w:t>
      </w:r>
    </w:p>
    <w:p w14:paraId="22BE0809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6F46F9E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TGGCTTCATTACT-GCACTTTGTAATATGTGGATCAAGCACACGACTGCATCATGATATC</w:t>
      </w:r>
      <w:r w:rsidRPr="00963A9F">
        <w:rPr>
          <w:sz w:val="18"/>
          <w:szCs w:val="18"/>
        </w:rPr>
        <w:tab/>
        <w:t>1700</w:t>
      </w:r>
    </w:p>
    <w:p w14:paraId="10EE6C2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CATACCTGAGGTGTTGTTTTTGTAATTTATCAATTCAATGCACG----TTTCACCACAGG</w:t>
      </w:r>
      <w:r w:rsidRPr="00963A9F">
        <w:rPr>
          <w:sz w:val="18"/>
          <w:szCs w:val="18"/>
        </w:rPr>
        <w:tab/>
        <w:t>1563</w:t>
      </w:r>
    </w:p>
    <w:p w14:paraId="25B7445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             ******** * *  **  *   ****      ***  * *  </w:t>
      </w:r>
    </w:p>
    <w:p w14:paraId="02C6B93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1CBB6DF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CCCGTATCATGATAATGCCTATGATGGTAGGAGCTATCTTTCT-TACTATGTAAATAACA</w:t>
      </w:r>
      <w:r w:rsidRPr="00963A9F">
        <w:rPr>
          <w:sz w:val="18"/>
          <w:szCs w:val="18"/>
        </w:rPr>
        <w:tab/>
        <w:t>1759</w:t>
      </w:r>
    </w:p>
    <w:p w14:paraId="5D77269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 xml:space="preserve">CrLFY2 </w:t>
      </w:r>
      <w:r w:rsidRPr="00963A9F">
        <w:rPr>
          <w:sz w:val="18"/>
          <w:szCs w:val="18"/>
        </w:rPr>
        <w:t xml:space="preserve">     GATCTTTTGTGGTAATCCAATTGCCAGTAGTGGCTTTGTTTTAAAGCCATGTACATACTA</w:t>
      </w:r>
      <w:r w:rsidRPr="00963A9F">
        <w:rPr>
          <w:sz w:val="18"/>
          <w:szCs w:val="18"/>
        </w:rPr>
        <w:tab/>
        <w:t>1623</w:t>
      </w:r>
    </w:p>
    <w:p w14:paraId="3F0FD7E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* *  ** **** *   **   ****  *** * ***     * ***** ***  *</w:t>
      </w:r>
    </w:p>
    <w:p w14:paraId="5DDB88F8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A22852F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GTTGAACAGTCAAATGTTGAATGGCAATTCGTAAACGAATGTATAGGAT-GCATTTCGAG</w:t>
      </w:r>
      <w:r w:rsidRPr="00963A9F">
        <w:rPr>
          <w:sz w:val="18"/>
          <w:szCs w:val="18"/>
        </w:rPr>
        <w:tab/>
        <w:t>1818</w:t>
      </w:r>
    </w:p>
    <w:p w14:paraId="295C35E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GTGAAGTGGGCTAATTGGTCGGAGCAAGCAATGAGAATGTTTATGGCATTGGCAGTCAAG</w:t>
      </w:r>
      <w:r w:rsidRPr="00963A9F">
        <w:rPr>
          <w:sz w:val="18"/>
          <w:szCs w:val="18"/>
        </w:rPr>
        <w:tab/>
        <w:t>1683</w:t>
      </w:r>
    </w:p>
    <w:p w14:paraId="518D23A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 *   * * ***        ****    * *     * *** * ** *    ** **</w:t>
      </w:r>
    </w:p>
    <w:p w14:paraId="2E9EA39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16F7192C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GTCCTTTTCTTGCTAATGATGGCATGATCA-AGGCAGAACTTCGTGTCCTTTGTAGGTTT</w:t>
      </w:r>
      <w:r w:rsidRPr="00963A9F">
        <w:rPr>
          <w:sz w:val="18"/>
          <w:szCs w:val="18"/>
        </w:rPr>
        <w:tab/>
        <w:t>1877</w:t>
      </w:r>
    </w:p>
    <w:p w14:paraId="208D78BD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GTGCCA---TTGCTAGCAAGGTTATAGCTTAAGTTAAATCTCGGTGTCCT-TGTTGATGA</w:t>
      </w:r>
      <w:r w:rsidRPr="00963A9F">
        <w:rPr>
          <w:sz w:val="18"/>
          <w:szCs w:val="18"/>
        </w:rPr>
        <w:tab/>
        <w:t>1739</w:t>
      </w:r>
    </w:p>
    <w:p w14:paraId="6E5DB6A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** *     ******   * *  **      **  * * **  ******* *** * *  </w:t>
      </w:r>
    </w:p>
    <w:p w14:paraId="1C346C1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2223CFAE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GTTTATCTGGGAATTAGCAGAAACATTGAGAGGTTC--------ATATTTCCTAACCGAG</w:t>
      </w:r>
      <w:r w:rsidRPr="00963A9F">
        <w:rPr>
          <w:sz w:val="18"/>
          <w:szCs w:val="18"/>
        </w:rPr>
        <w:tab/>
        <w:t>1929</w:t>
      </w:r>
    </w:p>
    <w:p w14:paraId="52E2FC7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CATTTTTTGCTTAGGAGTGCACCTGTTGGAATGTTGTTGGTGTCTCATTGCTAGCCAGAT</w:t>
      </w:r>
      <w:r w:rsidRPr="00963A9F">
        <w:rPr>
          <w:sz w:val="18"/>
          <w:szCs w:val="18"/>
        </w:rPr>
        <w:tab/>
        <w:t>1799</w:t>
      </w:r>
    </w:p>
    <w:p w14:paraId="68FC01D2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lastRenderedPageBreak/>
        <w:t xml:space="preserve">              ** * **   *  **   *    ***  * ***           *** *    * ** </w:t>
      </w:r>
    </w:p>
    <w:p w14:paraId="26DED60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DC5338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CAAATAGCAATCCTTAGTTTCTTACTGTGCATAAGTACATAATCTGATAGGTAGGATA--</w:t>
      </w:r>
      <w:r w:rsidRPr="00963A9F">
        <w:rPr>
          <w:sz w:val="18"/>
          <w:szCs w:val="18"/>
        </w:rPr>
        <w:tab/>
        <w:t>1987</w:t>
      </w:r>
    </w:p>
    <w:p w14:paraId="2157180A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TATAGCTTAAGTTAAATCTCGGTGTCCTCCCTGATGACATTTTTTGCTTAGGAGTGCACC</w:t>
      </w:r>
      <w:r w:rsidRPr="00963A9F">
        <w:rPr>
          <w:sz w:val="18"/>
          <w:szCs w:val="18"/>
        </w:rPr>
        <w:tab/>
        <w:t>1859</w:t>
      </w:r>
    </w:p>
    <w:p w14:paraId="2542087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* *    **     *  *   *    * * * *  ****  * ** *  * **   *  </w:t>
      </w:r>
    </w:p>
    <w:p w14:paraId="714C302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12DFF700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---------TGAGATAACCTTACCTATGTGATAACCTGACTTTGGGTGT-----------</w:t>
      </w:r>
      <w:r w:rsidRPr="00963A9F">
        <w:rPr>
          <w:sz w:val="18"/>
          <w:szCs w:val="18"/>
        </w:rPr>
        <w:tab/>
        <w:t>2027</w:t>
      </w:r>
    </w:p>
    <w:p w14:paraId="351382B5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TGTTGGAATGTTGTCTCATTTACCTTTGTATTCAGTTGCCTATAGGTTTTAGTTTCAAAG</w:t>
      </w:r>
      <w:r w:rsidRPr="00963A9F">
        <w:rPr>
          <w:sz w:val="18"/>
          <w:szCs w:val="18"/>
        </w:rPr>
        <w:tab/>
        <w:t>1919</w:t>
      </w:r>
    </w:p>
    <w:p w14:paraId="488A2D13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       *      ****** ***  * *  ** ** * *** *           </w:t>
      </w:r>
    </w:p>
    <w:p w14:paraId="77F00B2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</w:p>
    <w:p w14:paraId="4EE84ABB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1</w:t>
      </w:r>
      <w:r w:rsidRPr="00963A9F">
        <w:rPr>
          <w:sz w:val="18"/>
          <w:szCs w:val="18"/>
        </w:rPr>
        <w:t xml:space="preserve">      ----ATGGAGAGTATGTGTATCATTTTCAAGTTTGTTTGAAA------------</w:t>
      </w:r>
      <w:r w:rsidRPr="00963A9F">
        <w:rPr>
          <w:sz w:val="18"/>
          <w:szCs w:val="18"/>
        </w:rPr>
        <w:tab/>
        <w:t>2065</w:t>
      </w:r>
    </w:p>
    <w:p w14:paraId="4087BC14" w14:textId="77777777" w:rsidR="00791E9E" w:rsidRPr="00963A9F" w:rsidRDefault="00791E9E" w:rsidP="00EC4B68">
      <w:pPr>
        <w:pStyle w:val="HTMLPreformatted"/>
        <w:jc w:val="both"/>
        <w:rPr>
          <w:sz w:val="18"/>
          <w:szCs w:val="18"/>
        </w:rPr>
      </w:pPr>
      <w:r w:rsidRPr="00BA7F01">
        <w:rPr>
          <w:i/>
          <w:sz w:val="18"/>
          <w:szCs w:val="18"/>
        </w:rPr>
        <w:t>CrLFY2</w:t>
      </w:r>
      <w:r w:rsidRPr="00963A9F">
        <w:rPr>
          <w:sz w:val="18"/>
          <w:szCs w:val="18"/>
        </w:rPr>
        <w:t xml:space="preserve">      CAGTGTGCAGGATGTATGAATGATCTCCGATTCTGTGATTCATAGTGGATCCAA</w:t>
      </w:r>
      <w:r w:rsidRPr="00963A9F">
        <w:rPr>
          <w:sz w:val="18"/>
          <w:szCs w:val="18"/>
        </w:rPr>
        <w:tab/>
        <w:t>1973</w:t>
      </w:r>
    </w:p>
    <w:p w14:paraId="3247246E" w14:textId="115BDAD2" w:rsidR="00791E9E" w:rsidRDefault="00791E9E" w:rsidP="00EC4B68">
      <w:pPr>
        <w:pStyle w:val="HTMLPreformatted"/>
        <w:jc w:val="both"/>
        <w:rPr>
          <w:sz w:val="18"/>
          <w:szCs w:val="18"/>
        </w:rPr>
      </w:pPr>
      <w:r w:rsidRPr="00963A9F">
        <w:rPr>
          <w:sz w:val="18"/>
          <w:szCs w:val="18"/>
        </w:rPr>
        <w:t xml:space="preserve">                 ** **  * * ** ** ** * * * * ***     *     </w:t>
      </w:r>
    </w:p>
    <w:p w14:paraId="27AA2594" w14:textId="07DAEEF6" w:rsidR="00D53A3B" w:rsidRDefault="00D53A3B" w:rsidP="00EC4B68">
      <w:pPr>
        <w:pStyle w:val="HTMLPreformatted"/>
        <w:jc w:val="both"/>
        <w:rPr>
          <w:sz w:val="18"/>
          <w:szCs w:val="18"/>
        </w:rPr>
      </w:pPr>
    </w:p>
    <w:p w14:paraId="750E07D0" w14:textId="77777777" w:rsidR="00D53A3B" w:rsidRPr="00963A9F" w:rsidRDefault="00D53A3B" w:rsidP="00EC4B68">
      <w:pPr>
        <w:pStyle w:val="HTMLPreformatted"/>
        <w:jc w:val="both"/>
        <w:rPr>
          <w:sz w:val="18"/>
          <w:szCs w:val="18"/>
        </w:rPr>
      </w:pPr>
    </w:p>
    <w:p w14:paraId="078F9CE0" w14:textId="4B2E849E" w:rsidR="00D53A3B" w:rsidRPr="00791E9E" w:rsidRDefault="00D53A3B" w:rsidP="00EC4B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53A3B" w:rsidRPr="00791E9E" w:rsidSect="00EC4B68">
      <w:footerReference w:type="even" r:id="rId6"/>
      <w:footerReference w:type="default" r:id="rId7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0A0A1" w14:textId="77777777" w:rsidR="00306F8A" w:rsidRDefault="00306F8A" w:rsidP="008F420D">
      <w:pPr>
        <w:spacing w:line="240" w:lineRule="auto"/>
      </w:pPr>
      <w:r>
        <w:separator/>
      </w:r>
    </w:p>
  </w:endnote>
  <w:endnote w:type="continuationSeparator" w:id="0">
    <w:p w14:paraId="3DB7E065" w14:textId="77777777" w:rsidR="00306F8A" w:rsidRDefault="00306F8A" w:rsidP="008F4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6368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9890A5" w14:textId="695E6AA7" w:rsidR="008F420D" w:rsidRDefault="008F420D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0EF4BB" w14:textId="77777777" w:rsidR="008F420D" w:rsidRDefault="008F42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299602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037BAC3" w14:textId="00166D64" w:rsidR="008F420D" w:rsidRPr="008F420D" w:rsidRDefault="008F420D" w:rsidP="008F420D">
        <w:pPr>
          <w:pStyle w:val="Footer"/>
          <w:framePr w:wrap="none" w:vAnchor="text" w:hAnchor="page" w:x="5797" w:y="5"/>
          <w:rPr>
            <w:rStyle w:val="PageNumber"/>
            <w:rFonts w:ascii="Times New Roman" w:hAnsi="Times New Roman" w:cs="Times New Roman"/>
          </w:rPr>
        </w:pPr>
        <w:r w:rsidRPr="008F420D">
          <w:rPr>
            <w:rStyle w:val="PageNumber"/>
            <w:rFonts w:ascii="Times New Roman" w:hAnsi="Times New Roman" w:cs="Times New Roman"/>
          </w:rPr>
          <w:fldChar w:fldCharType="begin"/>
        </w:r>
        <w:r w:rsidRPr="008F420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F420D">
          <w:rPr>
            <w:rStyle w:val="PageNumber"/>
            <w:rFonts w:ascii="Times New Roman" w:hAnsi="Times New Roman" w:cs="Times New Roman"/>
          </w:rPr>
          <w:fldChar w:fldCharType="separate"/>
        </w:r>
        <w:r w:rsidRPr="008F420D">
          <w:rPr>
            <w:rStyle w:val="PageNumber"/>
            <w:rFonts w:ascii="Times New Roman" w:hAnsi="Times New Roman" w:cs="Times New Roman"/>
            <w:noProof/>
          </w:rPr>
          <w:t>1</w:t>
        </w:r>
        <w:r w:rsidRPr="008F420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CAA8F7" w14:textId="77777777" w:rsidR="008F420D" w:rsidRPr="008F420D" w:rsidRDefault="008F420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65C76" w14:textId="77777777" w:rsidR="00306F8A" w:rsidRDefault="00306F8A" w:rsidP="008F420D">
      <w:pPr>
        <w:spacing w:line="240" w:lineRule="auto"/>
      </w:pPr>
      <w:r>
        <w:separator/>
      </w:r>
    </w:p>
  </w:footnote>
  <w:footnote w:type="continuationSeparator" w:id="0">
    <w:p w14:paraId="1D7A47B8" w14:textId="77777777" w:rsidR="00306F8A" w:rsidRDefault="00306F8A" w:rsidP="008F42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00"/>
    <w:rsid w:val="00005B22"/>
    <w:rsid w:val="0006421E"/>
    <w:rsid w:val="00096DA4"/>
    <w:rsid w:val="000E419B"/>
    <w:rsid w:val="001F2B99"/>
    <w:rsid w:val="002B03F4"/>
    <w:rsid w:val="00306F8A"/>
    <w:rsid w:val="003B2D3B"/>
    <w:rsid w:val="003F757F"/>
    <w:rsid w:val="004D606C"/>
    <w:rsid w:val="00622734"/>
    <w:rsid w:val="006B050A"/>
    <w:rsid w:val="00791E9E"/>
    <w:rsid w:val="007B5FD4"/>
    <w:rsid w:val="008218BB"/>
    <w:rsid w:val="008B5054"/>
    <w:rsid w:val="008E639D"/>
    <w:rsid w:val="008F0423"/>
    <w:rsid w:val="008F420D"/>
    <w:rsid w:val="00960857"/>
    <w:rsid w:val="00983DCE"/>
    <w:rsid w:val="00987DF0"/>
    <w:rsid w:val="00990C22"/>
    <w:rsid w:val="009A3143"/>
    <w:rsid w:val="00A24046"/>
    <w:rsid w:val="00A83618"/>
    <w:rsid w:val="00AE204F"/>
    <w:rsid w:val="00CF0DF3"/>
    <w:rsid w:val="00D53A3B"/>
    <w:rsid w:val="00D82700"/>
    <w:rsid w:val="00D929FB"/>
    <w:rsid w:val="00DD645D"/>
    <w:rsid w:val="00EA2C5D"/>
    <w:rsid w:val="00EC4B68"/>
    <w:rsid w:val="00F07F46"/>
    <w:rsid w:val="00F75B73"/>
    <w:rsid w:val="00FF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062E"/>
  <w15:chartTrackingRefBased/>
  <w15:docId w15:val="{68BE4FDA-C5FA-4551-B0CC-D4B8DE76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7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7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700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8218B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1E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1E9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F420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20D"/>
  </w:style>
  <w:style w:type="paragraph" w:styleId="Footer">
    <w:name w:val="footer"/>
    <w:basedOn w:val="Normal"/>
    <w:link w:val="FooterChar"/>
    <w:uiPriority w:val="99"/>
    <w:unhideWhenUsed/>
    <w:rsid w:val="008F420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20D"/>
  </w:style>
  <w:style w:type="character" w:styleId="PageNumber">
    <w:name w:val="page number"/>
    <w:basedOn w:val="DefaultParagraphFont"/>
    <w:uiPriority w:val="99"/>
    <w:semiHidden/>
    <w:unhideWhenUsed/>
    <w:rsid w:val="008F42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6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361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4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54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lackett</dc:creator>
  <cp:keywords/>
  <dc:description/>
  <cp:lastModifiedBy>Jane Langdale</cp:lastModifiedBy>
  <cp:revision>4</cp:revision>
  <dcterms:created xsi:type="dcterms:W3CDTF">2018-09-18T14:02:00Z</dcterms:created>
  <dcterms:modified xsi:type="dcterms:W3CDTF">2018-09-18T14:06:00Z</dcterms:modified>
</cp:coreProperties>
</file>